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681A" w14:textId="266D5FE8" w:rsidR="002E2875" w:rsidRDefault="0020733C">
      <w:r w:rsidRPr="0020733C">
        <w:t>Table 3 Risk assessment of non-randomized studies with the risk-of-bias in non-randomized studies – of interventions (ROBINS-I)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524"/>
        <w:gridCol w:w="1491"/>
        <w:gridCol w:w="1349"/>
        <w:gridCol w:w="1332"/>
        <w:gridCol w:w="1461"/>
        <w:gridCol w:w="1424"/>
        <w:gridCol w:w="1476"/>
        <w:gridCol w:w="1206"/>
        <w:gridCol w:w="1329"/>
      </w:tblGrid>
      <w:tr w:rsidR="00FA42F4" w:rsidRPr="002E2875" w14:paraId="08CAF625" w14:textId="77777777" w:rsidTr="00F54CE6">
        <w:tc>
          <w:tcPr>
            <w:tcW w:w="1356" w:type="dxa"/>
            <w:vAlign w:val="center"/>
          </w:tcPr>
          <w:p w14:paraId="40AB9D2A" w14:textId="77777777" w:rsidR="00FA42F4" w:rsidRPr="002E2875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1524" w:type="dxa"/>
            <w:vAlign w:val="center"/>
          </w:tcPr>
          <w:p w14:paraId="12B9276E" w14:textId="498BE598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due to confounding</w:t>
            </w:r>
          </w:p>
        </w:tc>
        <w:tc>
          <w:tcPr>
            <w:tcW w:w="1491" w:type="dxa"/>
            <w:vAlign w:val="center"/>
          </w:tcPr>
          <w:p w14:paraId="642A7243" w14:textId="60E69EE3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in selection of participants into the study</w:t>
            </w:r>
          </w:p>
        </w:tc>
        <w:tc>
          <w:tcPr>
            <w:tcW w:w="1349" w:type="dxa"/>
            <w:vAlign w:val="center"/>
          </w:tcPr>
          <w:p w14:paraId="4995212E" w14:textId="5788403B" w:rsidR="00FA42F4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in classification of interventions</w:t>
            </w:r>
          </w:p>
        </w:tc>
        <w:tc>
          <w:tcPr>
            <w:tcW w:w="1332" w:type="dxa"/>
            <w:vAlign w:val="center"/>
          </w:tcPr>
          <w:p w14:paraId="4B6E633C" w14:textId="4D1213F9" w:rsidR="00FA42F4" w:rsidRPr="002E2875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461" w:type="dxa"/>
            <w:vAlign w:val="center"/>
          </w:tcPr>
          <w:p w14:paraId="64E1C80A" w14:textId="3B338C6F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424" w:type="dxa"/>
            <w:vAlign w:val="center"/>
          </w:tcPr>
          <w:p w14:paraId="3316BB7A" w14:textId="4DD22AAB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due to missing data</w:t>
            </w:r>
          </w:p>
        </w:tc>
        <w:tc>
          <w:tcPr>
            <w:tcW w:w="1476" w:type="dxa"/>
            <w:vAlign w:val="center"/>
          </w:tcPr>
          <w:p w14:paraId="0A230AF2" w14:textId="4E0CE5FD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in measurement of outcomes</w:t>
            </w:r>
          </w:p>
        </w:tc>
        <w:tc>
          <w:tcPr>
            <w:tcW w:w="1206" w:type="dxa"/>
            <w:vAlign w:val="center"/>
          </w:tcPr>
          <w:p w14:paraId="783C8A49" w14:textId="21775053" w:rsidR="00FA42F4" w:rsidRPr="002E2875" w:rsidRDefault="00FA42F4" w:rsidP="00F54CE6">
            <w:pPr>
              <w:rPr>
                <w:sz w:val="18"/>
                <w:szCs w:val="18"/>
              </w:rPr>
            </w:pPr>
            <w:r w:rsidRPr="00FA42F4">
              <w:rPr>
                <w:sz w:val="18"/>
                <w:szCs w:val="18"/>
              </w:rPr>
              <w:t>Bias in selection of the reported result</w:t>
            </w:r>
          </w:p>
        </w:tc>
        <w:tc>
          <w:tcPr>
            <w:tcW w:w="1329" w:type="dxa"/>
            <w:vAlign w:val="center"/>
          </w:tcPr>
          <w:p w14:paraId="7D678E4C" w14:textId="08387065" w:rsidR="00FA42F4" w:rsidRPr="002E2875" w:rsidRDefault="00FA42F4" w:rsidP="00F54CE6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Overall</w:t>
            </w:r>
          </w:p>
        </w:tc>
      </w:tr>
      <w:tr w:rsidR="00FA42F4" w:rsidRPr="002E2875" w14:paraId="4D2701B9" w14:textId="77777777" w:rsidTr="00F54CE6">
        <w:tc>
          <w:tcPr>
            <w:tcW w:w="1356" w:type="dxa"/>
            <w:vAlign w:val="center"/>
          </w:tcPr>
          <w:p w14:paraId="5557956B" w14:textId="2AEA11E1" w:rsidR="00FA42F4" w:rsidRPr="0020733C" w:rsidRDefault="00FA42F4" w:rsidP="00F54CE6">
            <w:pPr>
              <w:rPr>
                <w:sz w:val="18"/>
                <w:szCs w:val="18"/>
              </w:rPr>
            </w:pPr>
            <w:r w:rsidRPr="0020733C">
              <w:rPr>
                <w:sz w:val="18"/>
                <w:szCs w:val="18"/>
              </w:rPr>
              <w:t>Hulet et al. (34)</w:t>
            </w:r>
          </w:p>
        </w:tc>
        <w:tc>
          <w:tcPr>
            <w:tcW w:w="1524" w:type="dxa"/>
            <w:vAlign w:val="center"/>
          </w:tcPr>
          <w:p w14:paraId="1C0C14F2" w14:textId="6E336C24" w:rsidR="00FA42F4" w:rsidRPr="002E2875" w:rsidRDefault="005A5D4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Align w:val="center"/>
          </w:tcPr>
          <w:p w14:paraId="168C510C" w14:textId="08A55ABB" w:rsidR="00FA42F4" w:rsidRPr="002E2875" w:rsidRDefault="003514BB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49" w:type="dxa"/>
            <w:vAlign w:val="center"/>
          </w:tcPr>
          <w:p w14:paraId="5FA7EE5D" w14:textId="234D6D05" w:rsidR="00FA42F4" w:rsidRDefault="00AE7693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200DF7A1" w14:textId="7926C6DC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461" w:type="dxa"/>
            <w:vAlign w:val="center"/>
          </w:tcPr>
          <w:p w14:paraId="52E18CCA" w14:textId="4DE2E7C5" w:rsidR="00FA42F4" w:rsidRPr="002E2875" w:rsidRDefault="000B0DC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31E30F27" w14:textId="6E338990" w:rsidR="00FA42F4" w:rsidRPr="002E2875" w:rsidRDefault="00C248D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6EC928FA" w14:textId="5438B21A" w:rsidR="00FA42F4" w:rsidRPr="002E2875" w:rsidRDefault="00CE491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0E9D63B3" w14:textId="1067307F" w:rsidR="00FA42F4" w:rsidRPr="002E2875" w:rsidRDefault="002D5B1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3635E88C" w14:textId="7C32A0A1" w:rsidR="00FA42F4" w:rsidRPr="002E2875" w:rsidRDefault="00CE491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6B01CC" w:rsidRPr="002E2875" w14:paraId="3A37D294" w14:textId="77777777" w:rsidTr="00F54CE6">
        <w:tc>
          <w:tcPr>
            <w:tcW w:w="1356" w:type="dxa"/>
            <w:vMerge w:val="restart"/>
            <w:vAlign w:val="center"/>
          </w:tcPr>
          <w:p w14:paraId="3E32B4F5" w14:textId="59E914E1" w:rsidR="006B01CC" w:rsidRDefault="006B01CC" w:rsidP="00F54CE6">
            <w:pPr>
              <w:rPr>
                <w:sz w:val="18"/>
                <w:szCs w:val="18"/>
              </w:rPr>
            </w:pPr>
            <w:r w:rsidRPr="0020733C">
              <w:rPr>
                <w:sz w:val="18"/>
                <w:szCs w:val="18"/>
              </w:rPr>
              <w:t>Krigbaum et al. (32)</w:t>
            </w:r>
          </w:p>
        </w:tc>
        <w:tc>
          <w:tcPr>
            <w:tcW w:w="1524" w:type="dxa"/>
            <w:vMerge w:val="restart"/>
            <w:vAlign w:val="center"/>
          </w:tcPr>
          <w:p w14:paraId="3A54E5DC" w14:textId="5A604BDE" w:rsidR="006B01CC" w:rsidRPr="002E2875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1" w:type="dxa"/>
            <w:vMerge w:val="restart"/>
            <w:vAlign w:val="center"/>
          </w:tcPr>
          <w:p w14:paraId="6602EE01" w14:textId="56DD2227" w:rsidR="006B01CC" w:rsidRPr="002E2875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49" w:type="dxa"/>
            <w:vMerge w:val="restart"/>
            <w:vAlign w:val="center"/>
          </w:tcPr>
          <w:p w14:paraId="19B23BD8" w14:textId="60C2B6C4" w:rsidR="006B01CC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19718856" w14:textId="48705D25" w:rsidR="006B01CC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33881B44" w14:textId="516BC37F" w:rsidR="006B01CC" w:rsidRPr="002E2875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078AD93F" w14:textId="538D5A2E" w:rsidR="006B01CC" w:rsidRPr="002E2875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74BCFBAF" w14:textId="0E884E3A" w:rsidR="006B01CC" w:rsidRPr="002E2875" w:rsidRDefault="00AE7EA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616DD3FD" w14:textId="74E89FF2" w:rsidR="006B01CC" w:rsidRPr="002E2875" w:rsidRDefault="006B01C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11105273" w14:textId="3EFF7B22" w:rsidR="006B01CC" w:rsidRPr="002E2875" w:rsidRDefault="006B01CC" w:rsidP="00F54CE6">
            <w:pPr>
              <w:rPr>
                <w:sz w:val="18"/>
                <w:szCs w:val="18"/>
              </w:rPr>
            </w:pPr>
            <w:r w:rsidRPr="0031082B">
              <w:rPr>
                <w:sz w:val="18"/>
                <w:szCs w:val="18"/>
              </w:rPr>
              <w:t>Moderate</w:t>
            </w:r>
          </w:p>
        </w:tc>
      </w:tr>
      <w:tr w:rsidR="00AE7EA4" w:rsidRPr="002E2875" w14:paraId="527F8436" w14:textId="77777777" w:rsidTr="00F54CE6">
        <w:tc>
          <w:tcPr>
            <w:tcW w:w="1356" w:type="dxa"/>
            <w:vMerge/>
            <w:vAlign w:val="center"/>
          </w:tcPr>
          <w:p w14:paraId="69115A2D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59BD5D71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0B6AF56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7666E99D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B7156AE" w14:textId="65AE9A6B" w:rsidR="00AE7EA4" w:rsidRDefault="00AE7EA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1616FBEC" w14:textId="3B9FE03C" w:rsidR="00AE7EA4" w:rsidRPr="002E2875" w:rsidRDefault="00AE7EA4" w:rsidP="00F54CE6">
            <w:pPr>
              <w:rPr>
                <w:sz w:val="18"/>
                <w:szCs w:val="18"/>
              </w:rPr>
            </w:pPr>
            <w:r w:rsidRPr="00E236A4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0ACB54BE" w14:textId="12B9FD51" w:rsidR="00AE7EA4" w:rsidRPr="002E2875" w:rsidRDefault="00AE7EA4" w:rsidP="00F54CE6">
            <w:pPr>
              <w:rPr>
                <w:sz w:val="18"/>
                <w:szCs w:val="18"/>
              </w:rPr>
            </w:pPr>
            <w:r w:rsidRPr="00DD4AD3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357EC5DB" w14:textId="6350018C" w:rsidR="00AE7EA4" w:rsidRPr="002E2875" w:rsidRDefault="00AE7EA4" w:rsidP="00F54CE6">
            <w:pPr>
              <w:rPr>
                <w:sz w:val="18"/>
                <w:szCs w:val="18"/>
              </w:rPr>
            </w:pPr>
            <w:r w:rsidRPr="00801222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072C3250" w14:textId="1B9E8FEE" w:rsidR="00AE7EA4" w:rsidRPr="002E2875" w:rsidRDefault="00AE7EA4" w:rsidP="00F54CE6">
            <w:pPr>
              <w:rPr>
                <w:sz w:val="18"/>
                <w:szCs w:val="18"/>
              </w:rPr>
            </w:pPr>
            <w:r w:rsidRPr="00FA349F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5B792B50" w14:textId="6A23ACBA" w:rsidR="00AE7EA4" w:rsidRPr="002E2875" w:rsidRDefault="00AE7EA4" w:rsidP="00F54CE6">
            <w:pPr>
              <w:rPr>
                <w:sz w:val="18"/>
                <w:szCs w:val="18"/>
              </w:rPr>
            </w:pPr>
            <w:r w:rsidRPr="0031082B">
              <w:rPr>
                <w:sz w:val="18"/>
                <w:szCs w:val="18"/>
              </w:rPr>
              <w:t>Moderate</w:t>
            </w:r>
          </w:p>
        </w:tc>
      </w:tr>
      <w:tr w:rsidR="00AE7EA4" w:rsidRPr="002E2875" w14:paraId="27CF334C" w14:textId="77777777" w:rsidTr="00F54CE6">
        <w:tc>
          <w:tcPr>
            <w:tcW w:w="1356" w:type="dxa"/>
            <w:vMerge/>
            <w:vAlign w:val="center"/>
          </w:tcPr>
          <w:p w14:paraId="2F11F724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5F42EE9A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25C87193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28235558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5B9CFE6" w14:textId="651D17B5" w:rsidR="00AE7EA4" w:rsidRDefault="00AE7EA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  <w:vAlign w:val="center"/>
          </w:tcPr>
          <w:p w14:paraId="14696693" w14:textId="7F6A2773" w:rsidR="00AE7EA4" w:rsidRPr="002E2875" w:rsidRDefault="00AE7EA4" w:rsidP="00F54CE6">
            <w:pPr>
              <w:rPr>
                <w:sz w:val="18"/>
                <w:szCs w:val="18"/>
              </w:rPr>
            </w:pPr>
            <w:r w:rsidRPr="00E236A4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A90DBD6" w14:textId="0437B5CA" w:rsidR="00AE7EA4" w:rsidRPr="002E2875" w:rsidRDefault="00AE7EA4" w:rsidP="00F54CE6">
            <w:pPr>
              <w:rPr>
                <w:sz w:val="18"/>
                <w:szCs w:val="18"/>
              </w:rPr>
            </w:pPr>
            <w:r w:rsidRPr="00DD4AD3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124E70B2" w14:textId="0F585478" w:rsidR="00AE7EA4" w:rsidRPr="002E2875" w:rsidRDefault="00AE7EA4" w:rsidP="00F54CE6">
            <w:pPr>
              <w:rPr>
                <w:sz w:val="18"/>
                <w:szCs w:val="18"/>
              </w:rPr>
            </w:pPr>
            <w:r w:rsidRPr="00801222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E4C8C81" w14:textId="2D045EBA" w:rsidR="00AE7EA4" w:rsidRPr="002E2875" w:rsidRDefault="00AE7EA4" w:rsidP="00F54CE6">
            <w:pPr>
              <w:rPr>
                <w:sz w:val="18"/>
                <w:szCs w:val="18"/>
              </w:rPr>
            </w:pPr>
            <w:r w:rsidRPr="00FA349F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64608DF" w14:textId="75A6528E" w:rsidR="00AE7EA4" w:rsidRPr="002E2875" w:rsidRDefault="00AE7EA4" w:rsidP="00F54CE6">
            <w:pPr>
              <w:rPr>
                <w:sz w:val="18"/>
                <w:szCs w:val="18"/>
              </w:rPr>
            </w:pPr>
            <w:r w:rsidRPr="0031082B">
              <w:rPr>
                <w:sz w:val="18"/>
                <w:szCs w:val="18"/>
              </w:rPr>
              <w:t>Moderate</w:t>
            </w:r>
          </w:p>
        </w:tc>
      </w:tr>
      <w:tr w:rsidR="00AE7EA4" w:rsidRPr="002E2875" w14:paraId="3552A586" w14:textId="77777777" w:rsidTr="00F54CE6">
        <w:tc>
          <w:tcPr>
            <w:tcW w:w="1356" w:type="dxa"/>
            <w:vMerge/>
            <w:vAlign w:val="center"/>
          </w:tcPr>
          <w:p w14:paraId="4AA7EE3B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276B25C7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4950827" w14:textId="77777777" w:rsidR="00AE7EA4" w:rsidRPr="002E2875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532E5320" w14:textId="77777777" w:rsidR="00AE7EA4" w:rsidRDefault="00AE7EA4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466973B" w14:textId="6E8DDB98" w:rsidR="00AE7EA4" w:rsidRDefault="00AE7EA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461" w:type="dxa"/>
            <w:vAlign w:val="center"/>
          </w:tcPr>
          <w:p w14:paraId="1EC4B530" w14:textId="267855D3" w:rsidR="00AE7EA4" w:rsidRPr="002E2875" w:rsidRDefault="00AE7EA4" w:rsidP="00F54CE6">
            <w:pPr>
              <w:rPr>
                <w:sz w:val="18"/>
                <w:szCs w:val="18"/>
              </w:rPr>
            </w:pPr>
            <w:r w:rsidRPr="00E236A4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7B67A490" w14:textId="6845C40C" w:rsidR="00AE7EA4" w:rsidRPr="002E2875" w:rsidRDefault="00AE7EA4" w:rsidP="00F54CE6">
            <w:pPr>
              <w:rPr>
                <w:sz w:val="18"/>
                <w:szCs w:val="18"/>
              </w:rPr>
            </w:pPr>
            <w:r w:rsidRPr="00DD4AD3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2211602" w14:textId="4AAD35B1" w:rsidR="00AE7EA4" w:rsidRPr="002E2875" w:rsidRDefault="00AE7EA4" w:rsidP="00F54CE6">
            <w:pPr>
              <w:rPr>
                <w:sz w:val="18"/>
                <w:szCs w:val="18"/>
              </w:rPr>
            </w:pPr>
            <w:r w:rsidRPr="00801222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0BBE289D" w14:textId="1BB2C111" w:rsidR="00AE7EA4" w:rsidRPr="002E2875" w:rsidRDefault="00AE7EA4" w:rsidP="00F54CE6">
            <w:pPr>
              <w:rPr>
                <w:sz w:val="18"/>
                <w:szCs w:val="18"/>
              </w:rPr>
            </w:pPr>
            <w:r w:rsidRPr="00FA349F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5A562191" w14:textId="08B9FC83" w:rsidR="00AE7EA4" w:rsidRPr="002E2875" w:rsidRDefault="00AE7EA4" w:rsidP="00F54CE6">
            <w:pPr>
              <w:rPr>
                <w:sz w:val="18"/>
                <w:szCs w:val="18"/>
              </w:rPr>
            </w:pPr>
            <w:r w:rsidRPr="0031082B">
              <w:rPr>
                <w:sz w:val="18"/>
                <w:szCs w:val="18"/>
              </w:rPr>
              <w:t>Moderate</w:t>
            </w:r>
          </w:p>
        </w:tc>
      </w:tr>
      <w:tr w:rsidR="00A404EF" w:rsidRPr="002E2875" w14:paraId="39526A7A" w14:textId="77777777" w:rsidTr="00F54CE6">
        <w:tc>
          <w:tcPr>
            <w:tcW w:w="1356" w:type="dxa"/>
            <w:vMerge w:val="restart"/>
            <w:vAlign w:val="center"/>
          </w:tcPr>
          <w:p w14:paraId="0D79A2F1" w14:textId="262EFEFC" w:rsidR="00A404EF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wno et al. (26)</w:t>
            </w:r>
          </w:p>
        </w:tc>
        <w:tc>
          <w:tcPr>
            <w:tcW w:w="1524" w:type="dxa"/>
            <w:vMerge w:val="restart"/>
            <w:vAlign w:val="center"/>
          </w:tcPr>
          <w:p w14:paraId="0E6CAA21" w14:textId="7458B7C1" w:rsidR="00A404EF" w:rsidRPr="002E2875" w:rsidRDefault="00E604E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491" w:type="dxa"/>
            <w:vMerge w:val="restart"/>
            <w:vAlign w:val="center"/>
          </w:tcPr>
          <w:p w14:paraId="79C77EC3" w14:textId="38130A19" w:rsidR="00A404EF" w:rsidRPr="002E2875" w:rsidRDefault="00E604E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49" w:type="dxa"/>
            <w:vMerge w:val="restart"/>
            <w:vAlign w:val="center"/>
          </w:tcPr>
          <w:p w14:paraId="7D80D059" w14:textId="2F7FEE55" w:rsidR="00A404EF" w:rsidRDefault="00E604E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755709AE" w14:textId="3337C4AC" w:rsidR="00A404EF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271B4861" w14:textId="3B941809" w:rsidR="00A404EF" w:rsidRPr="002E2875" w:rsidRDefault="004858ED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5CB487EE" w14:textId="3A7A32F6" w:rsidR="00A404EF" w:rsidRPr="002E2875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476" w:type="dxa"/>
            <w:vAlign w:val="center"/>
          </w:tcPr>
          <w:p w14:paraId="14CF955F" w14:textId="00A4CAA8" w:rsidR="00A404EF" w:rsidRPr="002E2875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AFA55ED" w14:textId="3AF72B99" w:rsidR="00A404EF" w:rsidRPr="002E2875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7AA2242A" w14:textId="56302C49" w:rsidR="00A404EF" w:rsidRPr="002E2875" w:rsidRDefault="00A404E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4858ED" w:rsidRPr="002E2875" w14:paraId="4601D0FD" w14:textId="77777777" w:rsidTr="00F54CE6">
        <w:tc>
          <w:tcPr>
            <w:tcW w:w="1356" w:type="dxa"/>
            <w:vMerge/>
            <w:vAlign w:val="center"/>
          </w:tcPr>
          <w:p w14:paraId="382F9832" w14:textId="77777777" w:rsidR="004858ED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4EE7568" w14:textId="77777777" w:rsidR="004858ED" w:rsidRPr="002E2875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1B1AD5F3" w14:textId="77777777" w:rsidR="004858ED" w:rsidRPr="002E2875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1159CEA" w14:textId="77777777" w:rsidR="004858ED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F8E8379" w14:textId="51C5ECAD" w:rsidR="004858ED" w:rsidRDefault="004858ED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  <w:vAlign w:val="center"/>
          </w:tcPr>
          <w:p w14:paraId="49569BA3" w14:textId="7F685232" w:rsidR="004858ED" w:rsidRPr="002E2875" w:rsidRDefault="004858ED" w:rsidP="00F54CE6">
            <w:pPr>
              <w:rPr>
                <w:sz w:val="18"/>
                <w:szCs w:val="18"/>
              </w:rPr>
            </w:pPr>
            <w:r w:rsidRPr="004D2520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A9D9E99" w14:textId="4CCA78AF" w:rsidR="004858ED" w:rsidRPr="002E2875" w:rsidRDefault="004858ED" w:rsidP="00F54CE6">
            <w:pPr>
              <w:rPr>
                <w:sz w:val="18"/>
                <w:szCs w:val="18"/>
              </w:rPr>
            </w:pPr>
            <w:r w:rsidRPr="00365C93">
              <w:rPr>
                <w:sz w:val="18"/>
                <w:szCs w:val="18"/>
              </w:rPr>
              <w:t>Serious</w:t>
            </w:r>
          </w:p>
        </w:tc>
        <w:tc>
          <w:tcPr>
            <w:tcW w:w="1476" w:type="dxa"/>
            <w:vAlign w:val="center"/>
          </w:tcPr>
          <w:p w14:paraId="2BDA1A04" w14:textId="48976BD2" w:rsidR="004858ED" w:rsidRPr="002E2875" w:rsidRDefault="004858ED" w:rsidP="00F54CE6">
            <w:pPr>
              <w:rPr>
                <w:sz w:val="18"/>
                <w:szCs w:val="18"/>
              </w:rPr>
            </w:pPr>
            <w:r w:rsidRPr="00E3582A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4EF6293" w14:textId="4E4FE494" w:rsidR="004858ED" w:rsidRPr="002E2875" w:rsidRDefault="004858ED" w:rsidP="00F54CE6">
            <w:pPr>
              <w:rPr>
                <w:sz w:val="18"/>
                <w:szCs w:val="18"/>
              </w:rPr>
            </w:pPr>
            <w:r w:rsidRPr="00D01169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924DB66" w14:textId="6F07BF39" w:rsidR="004858ED" w:rsidRPr="002E2875" w:rsidRDefault="004858ED" w:rsidP="00F54CE6">
            <w:pPr>
              <w:rPr>
                <w:sz w:val="18"/>
                <w:szCs w:val="18"/>
              </w:rPr>
            </w:pPr>
            <w:r w:rsidRPr="00365C93">
              <w:rPr>
                <w:sz w:val="18"/>
                <w:szCs w:val="18"/>
              </w:rPr>
              <w:t>Serious</w:t>
            </w:r>
          </w:p>
        </w:tc>
      </w:tr>
      <w:tr w:rsidR="004858ED" w:rsidRPr="002E2875" w14:paraId="1F278785" w14:textId="77777777" w:rsidTr="00F54CE6">
        <w:tc>
          <w:tcPr>
            <w:tcW w:w="1356" w:type="dxa"/>
            <w:vMerge/>
            <w:vAlign w:val="center"/>
          </w:tcPr>
          <w:p w14:paraId="551E51DF" w14:textId="77777777" w:rsidR="004858ED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0737C410" w14:textId="77777777" w:rsidR="004858ED" w:rsidRPr="002E2875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1694A72" w14:textId="77777777" w:rsidR="004858ED" w:rsidRPr="002E2875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76C8DECA" w14:textId="77777777" w:rsidR="004858ED" w:rsidRDefault="004858ED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F59A678" w14:textId="25317E59" w:rsidR="004858ED" w:rsidRDefault="004858ED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6D542621" w14:textId="60264B83" w:rsidR="004858ED" w:rsidRPr="002E2875" w:rsidRDefault="004858ED" w:rsidP="00F54CE6">
            <w:pPr>
              <w:rPr>
                <w:sz w:val="18"/>
                <w:szCs w:val="18"/>
              </w:rPr>
            </w:pPr>
            <w:r w:rsidRPr="004D2520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5047B1CE" w14:textId="128E54BC" w:rsidR="004858ED" w:rsidRPr="002E2875" w:rsidRDefault="004858ED" w:rsidP="00F54CE6">
            <w:pPr>
              <w:rPr>
                <w:sz w:val="18"/>
                <w:szCs w:val="18"/>
              </w:rPr>
            </w:pPr>
            <w:r w:rsidRPr="00365C93">
              <w:rPr>
                <w:sz w:val="18"/>
                <w:szCs w:val="18"/>
              </w:rPr>
              <w:t>Serious</w:t>
            </w:r>
          </w:p>
        </w:tc>
        <w:tc>
          <w:tcPr>
            <w:tcW w:w="1476" w:type="dxa"/>
            <w:vAlign w:val="center"/>
          </w:tcPr>
          <w:p w14:paraId="697D0260" w14:textId="74104368" w:rsidR="004858ED" w:rsidRPr="002E2875" w:rsidRDefault="004858ED" w:rsidP="00F54CE6">
            <w:pPr>
              <w:rPr>
                <w:sz w:val="18"/>
                <w:szCs w:val="18"/>
              </w:rPr>
            </w:pPr>
            <w:r w:rsidRPr="00E3582A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1C36C504" w14:textId="6A00E44B" w:rsidR="004858ED" w:rsidRPr="002E2875" w:rsidRDefault="004858ED" w:rsidP="00F54CE6">
            <w:pPr>
              <w:rPr>
                <w:sz w:val="18"/>
                <w:szCs w:val="18"/>
              </w:rPr>
            </w:pPr>
            <w:r w:rsidRPr="00D01169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7BD11535" w14:textId="079FF789" w:rsidR="004858ED" w:rsidRPr="002E2875" w:rsidRDefault="004858ED" w:rsidP="00F54CE6">
            <w:pPr>
              <w:rPr>
                <w:sz w:val="18"/>
                <w:szCs w:val="18"/>
              </w:rPr>
            </w:pPr>
            <w:r w:rsidRPr="00365C93">
              <w:rPr>
                <w:sz w:val="18"/>
                <w:szCs w:val="18"/>
              </w:rPr>
              <w:t>Serious</w:t>
            </w:r>
          </w:p>
        </w:tc>
      </w:tr>
      <w:tr w:rsidR="00FA42F4" w:rsidRPr="002E2875" w14:paraId="6AD475E8" w14:textId="77777777" w:rsidTr="00F54CE6">
        <w:tc>
          <w:tcPr>
            <w:tcW w:w="1356" w:type="dxa"/>
            <w:vMerge w:val="restart"/>
            <w:vAlign w:val="center"/>
          </w:tcPr>
          <w:p w14:paraId="14CD8A8D" w14:textId="34C622D7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 et al. (18)</w:t>
            </w:r>
          </w:p>
        </w:tc>
        <w:tc>
          <w:tcPr>
            <w:tcW w:w="1524" w:type="dxa"/>
            <w:vMerge w:val="restart"/>
            <w:vAlign w:val="center"/>
          </w:tcPr>
          <w:p w14:paraId="2C490563" w14:textId="378B2EDF" w:rsidR="00FA42F4" w:rsidRPr="002E2875" w:rsidRDefault="00DC342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0860695B" w14:textId="77374F6E" w:rsidR="00FA42F4" w:rsidRPr="002E2875" w:rsidRDefault="00D27DDB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185F43B0" w14:textId="054356E5" w:rsidR="00FA42F4" w:rsidRDefault="00807CC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75B678FC" w14:textId="1317F002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744C4CD6" w14:textId="0F1D2492" w:rsidR="00FA42F4" w:rsidRPr="002E2875" w:rsidRDefault="00807CC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E2CA029" w14:textId="23FACEB5" w:rsidR="00FA42F4" w:rsidRPr="002E2875" w:rsidRDefault="00E43AB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01090676" w14:textId="5C1DE206" w:rsidR="00FA42F4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7DC99692" w14:textId="7A4B8439" w:rsidR="00FA42F4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52498DDF" w14:textId="07380812" w:rsidR="00FA42F4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74159" w:rsidRPr="002E2875" w14:paraId="3FDC478B" w14:textId="77777777" w:rsidTr="00F54CE6">
        <w:tc>
          <w:tcPr>
            <w:tcW w:w="1356" w:type="dxa"/>
            <w:vMerge/>
            <w:vAlign w:val="center"/>
          </w:tcPr>
          <w:p w14:paraId="5C61580C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D7BB38E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2DA41758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9775546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B204CC2" w14:textId="19B46AF1" w:rsidR="00F74159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712D7462" w14:textId="69284BA2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77D6BF7F" w14:textId="49EA805C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047D5A8F" w14:textId="444B2296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7040A10" w14:textId="117AB42E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5807D752" w14:textId="62DD0BFB" w:rsidR="00F74159" w:rsidRPr="002E2875" w:rsidRDefault="00F74159" w:rsidP="00F54CE6">
            <w:pPr>
              <w:rPr>
                <w:sz w:val="18"/>
                <w:szCs w:val="18"/>
              </w:rPr>
            </w:pPr>
            <w:r w:rsidRPr="00CF0008">
              <w:rPr>
                <w:sz w:val="18"/>
                <w:szCs w:val="18"/>
              </w:rPr>
              <w:t>Moderate</w:t>
            </w:r>
          </w:p>
        </w:tc>
      </w:tr>
      <w:tr w:rsidR="00F74159" w:rsidRPr="002E2875" w14:paraId="631830F0" w14:textId="77777777" w:rsidTr="00F54CE6">
        <w:tc>
          <w:tcPr>
            <w:tcW w:w="1356" w:type="dxa"/>
            <w:vMerge/>
            <w:vAlign w:val="center"/>
          </w:tcPr>
          <w:p w14:paraId="2360C5EE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5295EF16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D01FE99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0E4A5118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0912B18" w14:textId="320F4156" w:rsidR="00F74159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4C2F06B1" w14:textId="2B5EFA77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43209F60" w14:textId="75BB7215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58EEF01" w14:textId="33147B14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40552F5" w14:textId="33C27406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773DDFD" w14:textId="55219052" w:rsidR="00F74159" w:rsidRPr="002E2875" w:rsidRDefault="00F74159" w:rsidP="00F54CE6">
            <w:pPr>
              <w:rPr>
                <w:sz w:val="18"/>
                <w:szCs w:val="18"/>
              </w:rPr>
            </w:pPr>
            <w:r w:rsidRPr="00CF0008">
              <w:rPr>
                <w:sz w:val="18"/>
                <w:szCs w:val="18"/>
              </w:rPr>
              <w:t>Moderate</w:t>
            </w:r>
          </w:p>
        </w:tc>
      </w:tr>
      <w:tr w:rsidR="00F74159" w:rsidRPr="002E2875" w14:paraId="49860FBF" w14:textId="77777777" w:rsidTr="00F54CE6">
        <w:tc>
          <w:tcPr>
            <w:tcW w:w="1356" w:type="dxa"/>
            <w:vMerge/>
            <w:vAlign w:val="center"/>
          </w:tcPr>
          <w:p w14:paraId="15AE4422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59789A6D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2C92BC8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6060257B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AA14582" w14:textId="5415B8D2" w:rsidR="00F74159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  <w:vAlign w:val="center"/>
          </w:tcPr>
          <w:p w14:paraId="17F492BA" w14:textId="45E9E824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CADB5C6" w14:textId="397B7E60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4F233C5A" w14:textId="51AC05C9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58E75D6D" w14:textId="4F66D2D9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15CF3738" w14:textId="03AA8876" w:rsidR="00F74159" w:rsidRPr="002E2875" w:rsidRDefault="00F74159" w:rsidP="00F54CE6">
            <w:pPr>
              <w:rPr>
                <w:sz w:val="18"/>
                <w:szCs w:val="18"/>
              </w:rPr>
            </w:pPr>
            <w:r w:rsidRPr="00CF0008">
              <w:rPr>
                <w:sz w:val="18"/>
                <w:szCs w:val="18"/>
              </w:rPr>
              <w:t>Moderate</w:t>
            </w:r>
          </w:p>
        </w:tc>
      </w:tr>
      <w:tr w:rsidR="00F74159" w:rsidRPr="002E2875" w14:paraId="6569A4D5" w14:textId="77777777" w:rsidTr="00F54CE6">
        <w:tc>
          <w:tcPr>
            <w:tcW w:w="1356" w:type="dxa"/>
            <w:vMerge/>
            <w:vAlign w:val="center"/>
          </w:tcPr>
          <w:p w14:paraId="5BE6670D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310C3311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C0FE8BF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5F015890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4960AB7F" w14:textId="638ACDAD" w:rsidR="00F74159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1CA00540" w14:textId="36B3BF13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41F6211F" w14:textId="28B6197D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1A6176EF" w14:textId="6CFCA53A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DC5A709" w14:textId="335B9396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281C6C0B" w14:textId="4041D535" w:rsidR="00F74159" w:rsidRPr="002E2875" w:rsidRDefault="00F74159" w:rsidP="00F54CE6">
            <w:pPr>
              <w:rPr>
                <w:sz w:val="18"/>
                <w:szCs w:val="18"/>
              </w:rPr>
            </w:pPr>
            <w:r w:rsidRPr="00CF0008">
              <w:rPr>
                <w:sz w:val="18"/>
                <w:szCs w:val="18"/>
              </w:rPr>
              <w:t>Moderate</w:t>
            </w:r>
          </w:p>
        </w:tc>
      </w:tr>
      <w:tr w:rsidR="00F74159" w:rsidRPr="002E2875" w14:paraId="0638733E" w14:textId="77777777" w:rsidTr="00F54CE6">
        <w:tc>
          <w:tcPr>
            <w:tcW w:w="1356" w:type="dxa"/>
            <w:vMerge/>
            <w:vAlign w:val="center"/>
          </w:tcPr>
          <w:p w14:paraId="5E372A52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055F8148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BEF5370" w14:textId="77777777" w:rsidR="00F74159" w:rsidRPr="002E2875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5175D1C3" w14:textId="77777777" w:rsidR="00F74159" w:rsidRDefault="00F74159" w:rsidP="00F54CE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760D6F0" w14:textId="51AF69AC" w:rsidR="00F74159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461" w:type="dxa"/>
            <w:vAlign w:val="center"/>
          </w:tcPr>
          <w:p w14:paraId="09229A92" w14:textId="5B39C286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0F907D4D" w14:textId="51E87122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3523B788" w14:textId="5D49191D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04989B7" w14:textId="58555FBA" w:rsidR="00F74159" w:rsidRPr="002E2875" w:rsidRDefault="00F7415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3644BDF7" w14:textId="389D30E4" w:rsidR="00F74159" w:rsidRPr="002E2875" w:rsidRDefault="00F74159" w:rsidP="00F54CE6">
            <w:pPr>
              <w:rPr>
                <w:sz w:val="18"/>
                <w:szCs w:val="18"/>
              </w:rPr>
            </w:pPr>
            <w:r w:rsidRPr="00CF0008">
              <w:rPr>
                <w:sz w:val="18"/>
                <w:szCs w:val="18"/>
              </w:rPr>
              <w:t>Moderate</w:t>
            </w:r>
          </w:p>
        </w:tc>
      </w:tr>
      <w:tr w:rsidR="00FA42F4" w:rsidRPr="002E2875" w14:paraId="0820BCA6" w14:textId="77777777" w:rsidTr="00F54CE6">
        <w:tc>
          <w:tcPr>
            <w:tcW w:w="1356" w:type="dxa"/>
            <w:vMerge w:val="restart"/>
            <w:vAlign w:val="center"/>
          </w:tcPr>
          <w:p w14:paraId="5A760185" w14:textId="45F34C13" w:rsidR="00FA42F4" w:rsidRDefault="00FA42F4" w:rsidP="00F54CE6">
            <w:pPr>
              <w:rPr>
                <w:sz w:val="18"/>
                <w:szCs w:val="18"/>
              </w:rPr>
            </w:pPr>
            <w:r w:rsidRPr="00373A8D">
              <w:rPr>
                <w:sz w:val="18"/>
                <w:szCs w:val="18"/>
              </w:rPr>
              <w:t>Frisch et al. (31)</w:t>
            </w:r>
          </w:p>
        </w:tc>
        <w:tc>
          <w:tcPr>
            <w:tcW w:w="1524" w:type="dxa"/>
            <w:vMerge w:val="restart"/>
            <w:vAlign w:val="center"/>
          </w:tcPr>
          <w:p w14:paraId="7C253782" w14:textId="471BA3C6" w:rsidR="00FA42F4" w:rsidRPr="002E2875" w:rsidRDefault="00735A03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3ACF8185" w14:textId="12EEB241" w:rsidR="00F54CE6" w:rsidRPr="00F54CE6" w:rsidRDefault="00F54CE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17906BE5" w14:textId="7CA8B1FB" w:rsidR="00FA42F4" w:rsidRDefault="00360A1E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45A89891" w14:textId="2FFCFD5B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6FF1D6ED" w14:textId="5D633DA2" w:rsidR="00FA42F4" w:rsidRPr="002E2875" w:rsidRDefault="00B20376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BCF43A6" w14:textId="1A909BF2" w:rsidR="00FA42F4" w:rsidRPr="002E2875" w:rsidRDefault="00312D4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49631364" w14:textId="46B9C510" w:rsidR="00FA42F4" w:rsidRPr="002E2875" w:rsidRDefault="004F6E8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D50C259" w14:textId="3BF03CD5" w:rsidR="00FA42F4" w:rsidRPr="002E2875" w:rsidRDefault="004F6E8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78EBC63B" w14:textId="5C7C4940" w:rsidR="00FA42F4" w:rsidRPr="002E2875" w:rsidRDefault="004F6E8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4F6E89" w:rsidRPr="002E2875" w14:paraId="39B9318C" w14:textId="77777777" w:rsidTr="00F54CE6">
        <w:tc>
          <w:tcPr>
            <w:tcW w:w="1356" w:type="dxa"/>
            <w:vMerge/>
            <w:vAlign w:val="center"/>
          </w:tcPr>
          <w:p w14:paraId="7EC28669" w14:textId="77777777" w:rsidR="004F6E89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07AB572B" w14:textId="77777777" w:rsidR="004F6E89" w:rsidRPr="002E2875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33BCB2F" w14:textId="77777777" w:rsidR="004F6E89" w:rsidRPr="002E2875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6C0A73B6" w14:textId="77777777" w:rsidR="004F6E89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7EEBD9D" w14:textId="1A87EFE2" w:rsidR="004F6E89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5CED0D52" w14:textId="4499BC18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0D24E21A" w14:textId="58D1AFB9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B02B4B8" w14:textId="7F4F1F39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6B7567D5" w14:textId="196DD7CD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11DBD64E" w14:textId="25FCA452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4F6E89" w:rsidRPr="002E2875" w14:paraId="3CA5D249" w14:textId="77777777" w:rsidTr="00F54CE6">
        <w:tc>
          <w:tcPr>
            <w:tcW w:w="1356" w:type="dxa"/>
            <w:vMerge/>
            <w:vAlign w:val="center"/>
          </w:tcPr>
          <w:p w14:paraId="0A5D75C9" w14:textId="77777777" w:rsidR="004F6E89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3E7C5020" w14:textId="77777777" w:rsidR="004F6E89" w:rsidRPr="002E2875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421AA6A1" w14:textId="77777777" w:rsidR="004F6E89" w:rsidRPr="002E2875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483A56FE" w14:textId="77777777" w:rsidR="004F6E89" w:rsidRDefault="004F6E89" w:rsidP="004F6E89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3774183" w14:textId="6805F950" w:rsidR="004F6E89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6118FBF4" w14:textId="6838B740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686B6C8" w14:textId="62DB0DCE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491EC2CA" w14:textId="08AD85D6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0625B6C8" w14:textId="03F408BC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3C2398B3" w14:textId="43FFCB4B" w:rsidR="004F6E89" w:rsidRPr="002E2875" w:rsidRDefault="004F6E89" w:rsidP="004F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A42F4" w:rsidRPr="002E2875" w14:paraId="0A465AB4" w14:textId="77777777" w:rsidTr="00F54CE6">
        <w:tc>
          <w:tcPr>
            <w:tcW w:w="1356" w:type="dxa"/>
            <w:vAlign w:val="center"/>
          </w:tcPr>
          <w:p w14:paraId="0FA86092" w14:textId="46ADEB7D" w:rsidR="00FA42F4" w:rsidRDefault="00FA42F4" w:rsidP="00F54CE6">
            <w:pPr>
              <w:rPr>
                <w:sz w:val="18"/>
                <w:szCs w:val="18"/>
              </w:rPr>
            </w:pPr>
            <w:r w:rsidRPr="00220FF6">
              <w:rPr>
                <w:rFonts w:ascii="Times New Roman" w:hAnsi="Times New Roman" w:cs="Times New Roman"/>
                <w:sz w:val="18"/>
                <w:szCs w:val="18"/>
              </w:rPr>
              <w:t>Vaughn et al. (12)</w:t>
            </w:r>
          </w:p>
        </w:tc>
        <w:tc>
          <w:tcPr>
            <w:tcW w:w="1524" w:type="dxa"/>
            <w:vAlign w:val="center"/>
          </w:tcPr>
          <w:p w14:paraId="498D81B4" w14:textId="3FC9B472" w:rsidR="00FA42F4" w:rsidRPr="002E2875" w:rsidRDefault="0039232E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491" w:type="dxa"/>
            <w:vAlign w:val="center"/>
          </w:tcPr>
          <w:p w14:paraId="54B5A6DD" w14:textId="56885FC4" w:rsidR="00FA42F4" w:rsidRPr="002E2875" w:rsidRDefault="0048608B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Align w:val="center"/>
          </w:tcPr>
          <w:p w14:paraId="7AB1E80F" w14:textId="13EAE4BE" w:rsidR="00FA42F4" w:rsidRDefault="002075C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57CF4945" w14:textId="01281B74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463AC5DD" w14:textId="289A6659" w:rsidR="00FA42F4" w:rsidRPr="002E2875" w:rsidRDefault="00886ED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24" w:type="dxa"/>
            <w:vAlign w:val="center"/>
          </w:tcPr>
          <w:p w14:paraId="57C59B68" w14:textId="71ECC50D" w:rsidR="00FA42F4" w:rsidRPr="002E2875" w:rsidRDefault="00E55A41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2E7C2BE" w14:textId="273CFC79" w:rsidR="00FA42F4" w:rsidRPr="002E2875" w:rsidRDefault="00F20612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199089B" w14:textId="58872FB4" w:rsidR="00FA42F4" w:rsidRPr="002E2875" w:rsidRDefault="00F20612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2026C453" w14:textId="412A057B" w:rsidR="00FA42F4" w:rsidRPr="002E2875" w:rsidRDefault="0039232E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FA42F4" w:rsidRPr="002E2875" w14:paraId="76149F18" w14:textId="77777777" w:rsidTr="00F54CE6">
        <w:tc>
          <w:tcPr>
            <w:tcW w:w="1356" w:type="dxa"/>
            <w:vMerge w:val="restart"/>
            <w:vAlign w:val="center"/>
          </w:tcPr>
          <w:p w14:paraId="4B920ED1" w14:textId="6641EAF9" w:rsidR="00FA42F4" w:rsidRDefault="00FA42F4" w:rsidP="00F54CE6">
            <w:pPr>
              <w:rPr>
                <w:sz w:val="18"/>
                <w:szCs w:val="18"/>
              </w:rPr>
            </w:pPr>
            <w:r w:rsidRPr="00373A8D">
              <w:rPr>
                <w:sz w:val="18"/>
                <w:szCs w:val="18"/>
              </w:rPr>
              <w:lastRenderedPageBreak/>
              <w:t>Boone et al. (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24" w:type="dxa"/>
            <w:vMerge w:val="restart"/>
            <w:vAlign w:val="center"/>
          </w:tcPr>
          <w:p w14:paraId="3D4F3866" w14:textId="489B6627" w:rsidR="00FA42F4" w:rsidRPr="002E2875" w:rsidRDefault="001F3B4D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491" w:type="dxa"/>
            <w:vMerge w:val="restart"/>
            <w:vAlign w:val="center"/>
          </w:tcPr>
          <w:p w14:paraId="23337E0B" w14:textId="41AD1D03" w:rsidR="00FA42F4" w:rsidRPr="002E2875" w:rsidRDefault="00C44C8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79D2C56F" w14:textId="6FA74B12" w:rsidR="00FA42F4" w:rsidRDefault="00CB29AA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332" w:type="dxa"/>
            <w:vAlign w:val="center"/>
          </w:tcPr>
          <w:p w14:paraId="09772F6F" w14:textId="16208D20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3C637B15" w14:textId="51A519DE" w:rsidR="00FA42F4" w:rsidRPr="002E2875" w:rsidRDefault="0014530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24" w:type="dxa"/>
            <w:vAlign w:val="center"/>
          </w:tcPr>
          <w:p w14:paraId="4F75B297" w14:textId="3B68DDB4" w:rsidR="00FA42F4" w:rsidRPr="002E2875" w:rsidRDefault="0014530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71511C26" w14:textId="4EDDD682" w:rsidR="00FA42F4" w:rsidRPr="002E2875" w:rsidRDefault="0014530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4A86153" w14:textId="20E58EBD" w:rsidR="00FA42F4" w:rsidRPr="002E2875" w:rsidRDefault="0014530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4FB1E114" w14:textId="22813E36" w:rsidR="00FA42F4" w:rsidRPr="002E2875" w:rsidRDefault="0014530C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14530C" w:rsidRPr="002E2875" w14:paraId="2619D60F" w14:textId="77777777" w:rsidTr="00C42563">
        <w:tc>
          <w:tcPr>
            <w:tcW w:w="1356" w:type="dxa"/>
            <w:vMerge/>
            <w:vAlign w:val="center"/>
          </w:tcPr>
          <w:p w14:paraId="39E32FC5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5BAC764D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2434ABB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188DEBD4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A96AAD8" w14:textId="25ED3819" w:rsidR="0014530C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3125022E" w14:textId="22938609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24" w:type="dxa"/>
            <w:vAlign w:val="center"/>
          </w:tcPr>
          <w:p w14:paraId="73D163CB" w14:textId="1089D9EB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42EE4EB8" w14:textId="1379CD43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9F59C5C" w14:textId="42C4425B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4B4EB8F1" w14:textId="727FD143" w:rsidR="0014530C" w:rsidRPr="002E2875" w:rsidRDefault="0014530C" w:rsidP="0014530C">
            <w:pPr>
              <w:rPr>
                <w:sz w:val="18"/>
                <w:szCs w:val="18"/>
              </w:rPr>
            </w:pPr>
            <w:r w:rsidRPr="00DF7D38">
              <w:rPr>
                <w:sz w:val="18"/>
                <w:szCs w:val="18"/>
              </w:rPr>
              <w:t>Serious</w:t>
            </w:r>
          </w:p>
        </w:tc>
      </w:tr>
      <w:tr w:rsidR="0014530C" w:rsidRPr="002E2875" w14:paraId="42D4B710" w14:textId="77777777" w:rsidTr="00C42563">
        <w:tc>
          <w:tcPr>
            <w:tcW w:w="1356" w:type="dxa"/>
            <w:vMerge/>
            <w:vAlign w:val="center"/>
          </w:tcPr>
          <w:p w14:paraId="455A6794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3844675E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33E4961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7984D19A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791EBF8" w14:textId="4EE23643" w:rsidR="0014530C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34169237" w14:textId="7E326DAE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24" w:type="dxa"/>
            <w:vAlign w:val="center"/>
          </w:tcPr>
          <w:p w14:paraId="60F40B0A" w14:textId="6FA69722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0D586E48" w14:textId="6500D4FB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33B43B19" w14:textId="6BF79518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148B65FF" w14:textId="2C8BDA52" w:rsidR="0014530C" w:rsidRPr="002E2875" w:rsidRDefault="0014530C" w:rsidP="0014530C">
            <w:pPr>
              <w:rPr>
                <w:sz w:val="18"/>
                <w:szCs w:val="18"/>
              </w:rPr>
            </w:pPr>
            <w:r w:rsidRPr="00DF7D38">
              <w:rPr>
                <w:sz w:val="18"/>
                <w:szCs w:val="18"/>
              </w:rPr>
              <w:t>Serious</w:t>
            </w:r>
          </w:p>
        </w:tc>
      </w:tr>
      <w:tr w:rsidR="0014530C" w:rsidRPr="002E2875" w14:paraId="11521A74" w14:textId="77777777" w:rsidTr="00C42563">
        <w:tc>
          <w:tcPr>
            <w:tcW w:w="1356" w:type="dxa"/>
            <w:vMerge/>
            <w:vAlign w:val="center"/>
          </w:tcPr>
          <w:p w14:paraId="756E608A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267A7C48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43FE8A3B" w14:textId="77777777" w:rsidR="0014530C" w:rsidRPr="002E2875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8EBBE47" w14:textId="77777777" w:rsidR="0014530C" w:rsidRDefault="0014530C" w:rsidP="0014530C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709DC7E" w14:textId="2A239B2F" w:rsidR="0014530C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705C8631" w14:textId="141FB9D9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24" w:type="dxa"/>
            <w:vAlign w:val="center"/>
          </w:tcPr>
          <w:p w14:paraId="2894FD63" w14:textId="202984B0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76C994E8" w14:textId="73D41905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10A85F23" w14:textId="2AD0C0CA" w:rsidR="0014530C" w:rsidRPr="002E2875" w:rsidRDefault="0014530C" w:rsidP="00145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2E626F3C" w14:textId="0C4353AF" w:rsidR="0014530C" w:rsidRPr="002E2875" w:rsidRDefault="0014530C" w:rsidP="0014530C">
            <w:pPr>
              <w:rPr>
                <w:sz w:val="18"/>
                <w:szCs w:val="18"/>
              </w:rPr>
            </w:pPr>
            <w:r w:rsidRPr="00DF7D38">
              <w:rPr>
                <w:sz w:val="18"/>
                <w:szCs w:val="18"/>
              </w:rPr>
              <w:t>Serious</w:t>
            </w:r>
          </w:p>
        </w:tc>
      </w:tr>
      <w:tr w:rsidR="00FA42F4" w:rsidRPr="002E2875" w14:paraId="122B05A2" w14:textId="77777777" w:rsidTr="00F54CE6">
        <w:tc>
          <w:tcPr>
            <w:tcW w:w="1356" w:type="dxa"/>
            <w:vMerge w:val="restart"/>
            <w:vAlign w:val="center"/>
          </w:tcPr>
          <w:p w14:paraId="479D5C02" w14:textId="199B9440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et al. (28)</w:t>
            </w:r>
          </w:p>
        </w:tc>
        <w:tc>
          <w:tcPr>
            <w:tcW w:w="1524" w:type="dxa"/>
            <w:vMerge w:val="restart"/>
            <w:vAlign w:val="center"/>
          </w:tcPr>
          <w:p w14:paraId="7ADF84C7" w14:textId="17E85915" w:rsidR="00FA42F4" w:rsidRPr="002E2875" w:rsidRDefault="00505D6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1" w:type="dxa"/>
            <w:vMerge w:val="restart"/>
            <w:vAlign w:val="center"/>
          </w:tcPr>
          <w:p w14:paraId="6BF5AE24" w14:textId="2DAF5EC9" w:rsidR="003F2AE0" w:rsidRPr="003F2AE0" w:rsidRDefault="003F2AE0" w:rsidP="003F2A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6E8B24A8" w14:textId="516D5EF8" w:rsidR="00FA42F4" w:rsidRDefault="00B53269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4B2691FD" w14:textId="0CFB4F63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21BB7AF1" w14:textId="78C952D2" w:rsidR="00FA42F4" w:rsidRPr="002E2875" w:rsidRDefault="000B77FE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306835D6" w14:textId="568B6A76" w:rsidR="00FA42F4" w:rsidRPr="002E2875" w:rsidRDefault="00406F3F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28E614C1" w14:textId="7D0FF0DE" w:rsidR="00FA42F4" w:rsidRPr="002E2875" w:rsidRDefault="00EE037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60B4C99F" w14:textId="749DD1DB" w:rsidR="00FA42F4" w:rsidRPr="002E2875" w:rsidRDefault="00EE037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1DB70AEE" w14:textId="4DEC1A46" w:rsidR="00FA42F4" w:rsidRPr="002E2875" w:rsidRDefault="00EE037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E0377" w:rsidRPr="002E2875" w14:paraId="66EE5960" w14:textId="77777777" w:rsidTr="00F54CE6">
        <w:tc>
          <w:tcPr>
            <w:tcW w:w="1356" w:type="dxa"/>
            <w:vMerge/>
            <w:vAlign w:val="center"/>
          </w:tcPr>
          <w:p w14:paraId="2445585E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35BC3BA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4270652D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0341AEE0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CE6486F" w14:textId="34D414A2" w:rsidR="00EE0377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5975C967" w14:textId="063253B9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6BC50A8" w14:textId="53C29AE0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16F0782" w14:textId="6BBC65D4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A86610F" w14:textId="359B69C8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2B7FF532" w14:textId="2635E98F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E0377" w:rsidRPr="002E2875" w14:paraId="04201116" w14:textId="77777777" w:rsidTr="00F54CE6">
        <w:tc>
          <w:tcPr>
            <w:tcW w:w="1356" w:type="dxa"/>
            <w:vMerge/>
            <w:vAlign w:val="center"/>
          </w:tcPr>
          <w:p w14:paraId="16795E4D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492367A5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6E4BFD34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743DB30B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E0A9046" w14:textId="59C28FD5" w:rsidR="00EE0377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764DC131" w14:textId="7D4DECDC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FF96712" w14:textId="3184B2ED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3DF3D12A" w14:textId="4AD10371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4DAC17DE" w14:textId="4F7DDB9E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5E1C70CB" w14:textId="2A5F26E0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E0377" w:rsidRPr="002E2875" w14:paraId="6CE1449A" w14:textId="77777777" w:rsidTr="00F54CE6">
        <w:tc>
          <w:tcPr>
            <w:tcW w:w="1356" w:type="dxa"/>
            <w:vMerge/>
            <w:vAlign w:val="center"/>
          </w:tcPr>
          <w:p w14:paraId="6AD46847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71B155E4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B38ED76" w14:textId="77777777" w:rsidR="00EE0377" w:rsidRPr="002E2875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11FA956C" w14:textId="77777777" w:rsidR="00EE0377" w:rsidRDefault="00EE0377" w:rsidP="00EE0377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554303A2" w14:textId="56CA9E0B" w:rsidR="00EE0377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06EF4EEC" w14:textId="1F631720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5B36AE2" w14:textId="377ADF7F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6F182DF3" w14:textId="7FDCDFCD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0DA7B8EB" w14:textId="5782C56A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766DC9BD" w14:textId="4EDC5CC8" w:rsidR="00EE0377" w:rsidRPr="002E2875" w:rsidRDefault="00EE0377" w:rsidP="00EE03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DA1A81" w:rsidRPr="002E2875" w14:paraId="6B61BE89" w14:textId="77777777" w:rsidTr="00693C8D">
        <w:tc>
          <w:tcPr>
            <w:tcW w:w="1356" w:type="dxa"/>
            <w:vMerge w:val="restart"/>
            <w:vAlign w:val="center"/>
          </w:tcPr>
          <w:p w14:paraId="3D91B93F" w14:textId="6771FC1D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et al. (29)</w:t>
            </w:r>
          </w:p>
        </w:tc>
        <w:tc>
          <w:tcPr>
            <w:tcW w:w="1524" w:type="dxa"/>
            <w:vMerge w:val="restart"/>
            <w:vAlign w:val="center"/>
          </w:tcPr>
          <w:p w14:paraId="1A7C6C9F" w14:textId="301CED1F" w:rsidR="00DA1A81" w:rsidRPr="002E2875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325FD539" w14:textId="4B95C066" w:rsidR="00DA1A81" w:rsidRPr="005E309D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2183ADCC" w14:textId="75EDC251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53AF2687" w14:textId="564CA1C9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</w:tcPr>
          <w:p w14:paraId="0165E476" w14:textId="40A5FAF4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3CFA270F" w14:textId="3DBBDA5C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63B93A06" w14:textId="40EBD9C9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53F3D9BC" w14:textId="68C67CDD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4CF4EE2B" w14:textId="16DB5976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</w:tr>
      <w:tr w:rsidR="00DA1A81" w:rsidRPr="002E2875" w14:paraId="77B0F1C5" w14:textId="77777777" w:rsidTr="00693C8D">
        <w:tc>
          <w:tcPr>
            <w:tcW w:w="1356" w:type="dxa"/>
            <w:vMerge/>
            <w:vAlign w:val="center"/>
          </w:tcPr>
          <w:p w14:paraId="2C2FA8C7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3B6AAED0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6C13736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D6FB755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1D911DF" w14:textId="223531FA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</w:tcPr>
          <w:p w14:paraId="7F8F5141" w14:textId="3A993330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382D2221" w14:textId="6AB4DE7A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36830B9A" w14:textId="330EBD86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5C60F4F3" w14:textId="21B12013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0EA1FE99" w14:textId="7803C2BB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</w:tr>
      <w:tr w:rsidR="00DA1A81" w:rsidRPr="002E2875" w14:paraId="4E5BD81C" w14:textId="77777777" w:rsidTr="00693C8D">
        <w:tc>
          <w:tcPr>
            <w:tcW w:w="1356" w:type="dxa"/>
            <w:vMerge/>
            <w:vAlign w:val="center"/>
          </w:tcPr>
          <w:p w14:paraId="33193217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68A367CE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FD246AA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20EDD920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5FAF73A5" w14:textId="1AC1A0BA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</w:tcPr>
          <w:p w14:paraId="68F464AB" w14:textId="224D9C65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02C6EB43" w14:textId="37C7CD1B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243C157A" w14:textId="57899EC9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30109C46" w14:textId="2328410F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084807B1" w14:textId="435268FC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</w:tr>
      <w:tr w:rsidR="00DA1A81" w:rsidRPr="002E2875" w14:paraId="0EA8664B" w14:textId="77777777" w:rsidTr="00693C8D">
        <w:tc>
          <w:tcPr>
            <w:tcW w:w="1356" w:type="dxa"/>
            <w:vMerge/>
            <w:vAlign w:val="center"/>
          </w:tcPr>
          <w:p w14:paraId="159BE42E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88D716F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545760F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54CEE2E8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FE3C6BC" w14:textId="010BB70B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</w:tcPr>
          <w:p w14:paraId="004BD5B8" w14:textId="16758E02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7852A8E4" w14:textId="07145609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162623C0" w14:textId="559D6E71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5036346C" w14:textId="5A54B337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4A85EB80" w14:textId="4B92587F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</w:tr>
      <w:tr w:rsidR="00DA1A81" w:rsidRPr="002E2875" w14:paraId="11AEAAF1" w14:textId="77777777" w:rsidTr="00693C8D">
        <w:tc>
          <w:tcPr>
            <w:tcW w:w="1356" w:type="dxa"/>
            <w:vMerge/>
            <w:vAlign w:val="center"/>
          </w:tcPr>
          <w:p w14:paraId="719CCBB4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273FAA22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06EAA00" w14:textId="77777777" w:rsidR="00DA1A81" w:rsidRPr="002E2875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407C9F10" w14:textId="77777777" w:rsidR="00DA1A81" w:rsidRDefault="00DA1A81" w:rsidP="00DA1A81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7EEF338" w14:textId="3993A4AB" w:rsidR="00DA1A81" w:rsidRDefault="00DA1A81" w:rsidP="00DA1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461" w:type="dxa"/>
          </w:tcPr>
          <w:p w14:paraId="74F56CFA" w14:textId="36D5A8DC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0662B786" w14:textId="323546DA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1427372B" w14:textId="13A2D4B2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3F7C3BE5" w14:textId="7E6C2BDB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1C12A0C7" w14:textId="4859EEE1" w:rsidR="00DA1A81" w:rsidRPr="002E2875" w:rsidRDefault="00DA1A81" w:rsidP="00DA1A81">
            <w:pPr>
              <w:rPr>
                <w:sz w:val="18"/>
                <w:szCs w:val="18"/>
              </w:rPr>
            </w:pPr>
            <w:r w:rsidRPr="00495677">
              <w:rPr>
                <w:sz w:val="18"/>
                <w:szCs w:val="18"/>
              </w:rPr>
              <w:t>Low</w:t>
            </w:r>
          </w:p>
        </w:tc>
      </w:tr>
      <w:tr w:rsidR="00FA42F4" w:rsidRPr="002E2875" w14:paraId="7825F7AA" w14:textId="77777777" w:rsidTr="00F54CE6">
        <w:tc>
          <w:tcPr>
            <w:tcW w:w="1356" w:type="dxa"/>
            <w:vMerge w:val="restart"/>
            <w:vAlign w:val="center"/>
          </w:tcPr>
          <w:p w14:paraId="13160E50" w14:textId="33227E8D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eghi et al. (20)</w:t>
            </w:r>
          </w:p>
        </w:tc>
        <w:tc>
          <w:tcPr>
            <w:tcW w:w="1524" w:type="dxa"/>
            <w:vMerge w:val="restart"/>
            <w:vAlign w:val="center"/>
          </w:tcPr>
          <w:p w14:paraId="502FD958" w14:textId="5EB347AB" w:rsidR="00FA42F4" w:rsidRPr="002E2875" w:rsidRDefault="002C315E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56B1ED58" w14:textId="460553F4" w:rsidR="00FA42F4" w:rsidRPr="002E2875" w:rsidRDefault="00717EFD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02EB23C9" w14:textId="039B602D" w:rsidR="00FA42F4" w:rsidRDefault="007B11C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11C88F31" w14:textId="4AE2BEBA" w:rsidR="00FA42F4" w:rsidRDefault="00FA42F4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562A14FB" w14:textId="3C108693" w:rsidR="00FA42F4" w:rsidRPr="002E2875" w:rsidRDefault="00DA24A1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773CB49" w14:textId="6FF876CC" w:rsidR="00FA42F4" w:rsidRPr="002E2875" w:rsidRDefault="00DA24A1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204A6ACA" w14:textId="04528D69" w:rsidR="00FA42F4" w:rsidRPr="002E2875" w:rsidRDefault="00A664D3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61EF94DB" w14:textId="44C5343F" w:rsidR="00FA42F4" w:rsidRPr="002E2875" w:rsidRDefault="00A664D3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3F2E8EB8" w14:textId="58AA2E63" w:rsidR="00FA42F4" w:rsidRPr="002E2875" w:rsidRDefault="00A664D3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A664D3" w:rsidRPr="002E2875" w14:paraId="75C42A98" w14:textId="77777777" w:rsidTr="00F54CE6">
        <w:tc>
          <w:tcPr>
            <w:tcW w:w="1356" w:type="dxa"/>
            <w:vMerge/>
            <w:vAlign w:val="center"/>
          </w:tcPr>
          <w:p w14:paraId="6D29357B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60F5AFE2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4C696936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02F61CFB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6C26CED" w14:textId="780064D8" w:rsidR="00A664D3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5BD98C3A" w14:textId="34D0320E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43E56C87" w14:textId="321D2219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381609E" w14:textId="22B1D8D9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564649E" w14:textId="1BD8C66A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1774C55C" w14:textId="66409238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A664D3" w:rsidRPr="002E2875" w14:paraId="58B26106" w14:textId="77777777" w:rsidTr="00F54CE6">
        <w:tc>
          <w:tcPr>
            <w:tcW w:w="1356" w:type="dxa"/>
            <w:vMerge/>
            <w:vAlign w:val="center"/>
          </w:tcPr>
          <w:p w14:paraId="4FB77169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4B86A741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07CB47DA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1C902481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0D52614" w14:textId="6B363920" w:rsidR="00A664D3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6C22B676" w14:textId="563653A5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0ABECDF9" w14:textId="7D33D0F5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54F07BBC" w14:textId="47E4360C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8C7B091" w14:textId="18FA4BB2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0FCD7947" w14:textId="55369D44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A664D3" w:rsidRPr="002E2875" w14:paraId="36587784" w14:textId="77777777" w:rsidTr="00F54CE6">
        <w:tc>
          <w:tcPr>
            <w:tcW w:w="1356" w:type="dxa"/>
            <w:vMerge/>
            <w:vAlign w:val="center"/>
          </w:tcPr>
          <w:p w14:paraId="51177945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0C942649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2A8D664F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0D9AA97D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164CA26" w14:textId="207445E8" w:rsidR="00A664D3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  <w:vAlign w:val="center"/>
          </w:tcPr>
          <w:p w14:paraId="12ABCDF4" w14:textId="2B3C1CFC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6408BB51" w14:textId="3C30BCE0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3E07082D" w14:textId="34CAA23C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2ED17E2A" w14:textId="5CBEAEDD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35E1E69A" w14:textId="1A4730AD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A664D3" w:rsidRPr="002E2875" w14:paraId="474FAAB4" w14:textId="77777777" w:rsidTr="00F54CE6">
        <w:tc>
          <w:tcPr>
            <w:tcW w:w="1356" w:type="dxa"/>
            <w:vMerge/>
            <w:vAlign w:val="center"/>
          </w:tcPr>
          <w:p w14:paraId="6F43AD31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2581881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58B0CF53" w14:textId="77777777" w:rsidR="00A664D3" w:rsidRPr="002E2875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120E816A" w14:textId="77777777" w:rsidR="00A664D3" w:rsidRDefault="00A664D3" w:rsidP="00A664D3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51878650" w14:textId="1ED1A533" w:rsidR="00A664D3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57389DDA" w14:textId="38230EE7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320C9887" w14:textId="33FF7448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  <w:vAlign w:val="center"/>
          </w:tcPr>
          <w:p w14:paraId="28442ED6" w14:textId="6A1CC91E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5AC59FA2" w14:textId="6D5C715E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A89E629" w14:textId="0E760B74" w:rsidR="00A664D3" w:rsidRPr="002E2875" w:rsidRDefault="00A664D3" w:rsidP="00A66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5076C6" w:rsidRPr="002E2875" w14:paraId="4C7EE931" w14:textId="77777777" w:rsidTr="005076C6">
        <w:tc>
          <w:tcPr>
            <w:tcW w:w="1356" w:type="dxa"/>
            <w:vMerge w:val="restart"/>
            <w:vAlign w:val="center"/>
          </w:tcPr>
          <w:p w14:paraId="67918A9F" w14:textId="01ECF8F9" w:rsidR="005076C6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 (30)</w:t>
            </w:r>
          </w:p>
        </w:tc>
        <w:tc>
          <w:tcPr>
            <w:tcW w:w="1524" w:type="dxa"/>
            <w:vMerge w:val="restart"/>
            <w:vAlign w:val="center"/>
          </w:tcPr>
          <w:p w14:paraId="557FEB2C" w14:textId="59EE8980" w:rsidR="005076C6" w:rsidRPr="002E2875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276DE907" w14:textId="0A9F0E65" w:rsidR="005076C6" w:rsidRPr="002E2875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3E91768D" w14:textId="0584EB9B" w:rsidR="005076C6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6D7DE439" w14:textId="564D97CA" w:rsidR="005076C6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  <w:vAlign w:val="center"/>
          </w:tcPr>
          <w:p w14:paraId="11A95938" w14:textId="623CA5F8" w:rsidR="005076C6" w:rsidRPr="002E2875" w:rsidRDefault="005076C6" w:rsidP="005076C6">
            <w:pPr>
              <w:rPr>
                <w:sz w:val="18"/>
                <w:szCs w:val="18"/>
              </w:rPr>
            </w:pPr>
            <w:r w:rsidRPr="00B6253F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8D06C39" w14:textId="560C6D8C" w:rsidR="005076C6" w:rsidRPr="002E2875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76" w:type="dxa"/>
            <w:vAlign w:val="center"/>
          </w:tcPr>
          <w:p w14:paraId="5ED486FE" w14:textId="5305FA4C" w:rsidR="005076C6" w:rsidRPr="002E2875" w:rsidRDefault="005076C6" w:rsidP="005076C6">
            <w:pPr>
              <w:rPr>
                <w:sz w:val="18"/>
                <w:szCs w:val="18"/>
              </w:rPr>
            </w:pPr>
            <w:r w:rsidRPr="008F5668">
              <w:rPr>
                <w:sz w:val="18"/>
                <w:szCs w:val="18"/>
              </w:rPr>
              <w:t>Moderate</w:t>
            </w:r>
          </w:p>
        </w:tc>
        <w:tc>
          <w:tcPr>
            <w:tcW w:w="1206" w:type="dxa"/>
            <w:vAlign w:val="center"/>
          </w:tcPr>
          <w:p w14:paraId="1A4BB8A2" w14:textId="6EA713E3" w:rsidR="005076C6" w:rsidRPr="002E2875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5F6EA14" w14:textId="7C1E780A" w:rsidR="005076C6" w:rsidRPr="002E2875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5076C6" w:rsidRPr="002E2875" w14:paraId="7798626D" w14:textId="77777777" w:rsidTr="005076C6">
        <w:tc>
          <w:tcPr>
            <w:tcW w:w="1356" w:type="dxa"/>
            <w:vMerge/>
            <w:vAlign w:val="center"/>
          </w:tcPr>
          <w:p w14:paraId="1A7E7314" w14:textId="77777777" w:rsidR="005076C6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00118655" w14:textId="77777777" w:rsidR="005076C6" w:rsidRPr="002E2875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B5B29F8" w14:textId="77777777" w:rsidR="005076C6" w:rsidRPr="002E2875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365E6B0" w14:textId="77777777" w:rsidR="005076C6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74FBC03" w14:textId="68F26787" w:rsidR="005076C6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  <w:vAlign w:val="center"/>
          </w:tcPr>
          <w:p w14:paraId="78ECA344" w14:textId="4BB813F4" w:rsidR="005076C6" w:rsidRPr="002E2875" w:rsidRDefault="005076C6" w:rsidP="005076C6">
            <w:pPr>
              <w:rPr>
                <w:sz w:val="18"/>
                <w:szCs w:val="18"/>
              </w:rPr>
            </w:pPr>
            <w:r w:rsidRPr="00B6253F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940624A" w14:textId="067B95C6" w:rsidR="005076C6" w:rsidRPr="002E2875" w:rsidRDefault="005076C6" w:rsidP="005076C6">
            <w:pPr>
              <w:rPr>
                <w:sz w:val="18"/>
                <w:szCs w:val="18"/>
              </w:rPr>
            </w:pPr>
            <w:r w:rsidRPr="00583E0B">
              <w:rPr>
                <w:sz w:val="18"/>
                <w:szCs w:val="18"/>
              </w:rPr>
              <w:t>Moderate</w:t>
            </w:r>
          </w:p>
        </w:tc>
        <w:tc>
          <w:tcPr>
            <w:tcW w:w="1476" w:type="dxa"/>
            <w:vAlign w:val="center"/>
          </w:tcPr>
          <w:p w14:paraId="26076AA8" w14:textId="276013A5" w:rsidR="005076C6" w:rsidRPr="002E2875" w:rsidRDefault="005076C6" w:rsidP="005076C6">
            <w:pPr>
              <w:rPr>
                <w:sz w:val="18"/>
                <w:szCs w:val="18"/>
              </w:rPr>
            </w:pPr>
            <w:r w:rsidRPr="008F5668">
              <w:rPr>
                <w:sz w:val="18"/>
                <w:szCs w:val="18"/>
              </w:rPr>
              <w:t>Moderate</w:t>
            </w:r>
          </w:p>
        </w:tc>
        <w:tc>
          <w:tcPr>
            <w:tcW w:w="1206" w:type="dxa"/>
            <w:vAlign w:val="center"/>
          </w:tcPr>
          <w:p w14:paraId="0593643C" w14:textId="25F6AAAC" w:rsidR="005076C6" w:rsidRPr="002E2875" w:rsidRDefault="005076C6" w:rsidP="005076C6">
            <w:pPr>
              <w:rPr>
                <w:sz w:val="18"/>
                <w:szCs w:val="18"/>
              </w:rPr>
            </w:pPr>
            <w:r w:rsidRPr="002E005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027903EE" w14:textId="20A307F5" w:rsidR="005076C6" w:rsidRPr="002E2875" w:rsidRDefault="005076C6" w:rsidP="005076C6">
            <w:pPr>
              <w:rPr>
                <w:sz w:val="18"/>
                <w:szCs w:val="18"/>
              </w:rPr>
            </w:pPr>
            <w:r w:rsidRPr="001C61A6">
              <w:rPr>
                <w:sz w:val="18"/>
                <w:szCs w:val="18"/>
              </w:rPr>
              <w:t>Moderate</w:t>
            </w:r>
          </w:p>
        </w:tc>
      </w:tr>
      <w:tr w:rsidR="005076C6" w:rsidRPr="002E2875" w14:paraId="11561CF4" w14:textId="77777777" w:rsidTr="005076C6">
        <w:tc>
          <w:tcPr>
            <w:tcW w:w="1356" w:type="dxa"/>
            <w:vMerge/>
            <w:vAlign w:val="center"/>
          </w:tcPr>
          <w:p w14:paraId="0C26B935" w14:textId="77777777" w:rsidR="005076C6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449BEF29" w14:textId="77777777" w:rsidR="005076C6" w:rsidRPr="002E2875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2D32C79F" w14:textId="77777777" w:rsidR="005076C6" w:rsidRPr="002E2875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1020DC6E" w14:textId="77777777" w:rsidR="005076C6" w:rsidRDefault="005076C6" w:rsidP="005076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57B52E3E" w14:textId="03DC4DD2" w:rsidR="005076C6" w:rsidRDefault="005076C6" w:rsidP="005076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  <w:vAlign w:val="center"/>
          </w:tcPr>
          <w:p w14:paraId="5CBBE8E6" w14:textId="6FE250F4" w:rsidR="005076C6" w:rsidRPr="002E2875" w:rsidRDefault="005076C6" w:rsidP="005076C6">
            <w:pPr>
              <w:rPr>
                <w:sz w:val="18"/>
                <w:szCs w:val="18"/>
              </w:rPr>
            </w:pPr>
            <w:r w:rsidRPr="00B6253F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2FE29A5E" w14:textId="4E2D7AEF" w:rsidR="005076C6" w:rsidRPr="002E2875" w:rsidRDefault="005076C6" w:rsidP="005076C6">
            <w:pPr>
              <w:rPr>
                <w:sz w:val="18"/>
                <w:szCs w:val="18"/>
              </w:rPr>
            </w:pPr>
            <w:r w:rsidRPr="00583E0B">
              <w:rPr>
                <w:sz w:val="18"/>
                <w:szCs w:val="18"/>
              </w:rPr>
              <w:t>Moderate</w:t>
            </w:r>
          </w:p>
        </w:tc>
        <w:tc>
          <w:tcPr>
            <w:tcW w:w="1476" w:type="dxa"/>
            <w:vAlign w:val="center"/>
          </w:tcPr>
          <w:p w14:paraId="2348E7AF" w14:textId="2BDE7935" w:rsidR="005076C6" w:rsidRPr="002E2875" w:rsidRDefault="005076C6" w:rsidP="005076C6">
            <w:pPr>
              <w:rPr>
                <w:sz w:val="18"/>
                <w:szCs w:val="18"/>
              </w:rPr>
            </w:pPr>
            <w:r w:rsidRPr="008F5668">
              <w:rPr>
                <w:sz w:val="18"/>
                <w:szCs w:val="18"/>
              </w:rPr>
              <w:t>Moderate</w:t>
            </w:r>
          </w:p>
        </w:tc>
        <w:tc>
          <w:tcPr>
            <w:tcW w:w="1206" w:type="dxa"/>
            <w:vAlign w:val="center"/>
          </w:tcPr>
          <w:p w14:paraId="3EECEEC1" w14:textId="02FE3E23" w:rsidR="005076C6" w:rsidRPr="002E2875" w:rsidRDefault="005076C6" w:rsidP="005076C6">
            <w:pPr>
              <w:rPr>
                <w:sz w:val="18"/>
                <w:szCs w:val="18"/>
              </w:rPr>
            </w:pPr>
            <w:r w:rsidRPr="002E005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22903536" w14:textId="2975054B" w:rsidR="005076C6" w:rsidRPr="002E2875" w:rsidRDefault="005076C6" w:rsidP="005076C6">
            <w:pPr>
              <w:rPr>
                <w:sz w:val="18"/>
                <w:szCs w:val="18"/>
              </w:rPr>
            </w:pPr>
            <w:r w:rsidRPr="001C61A6">
              <w:rPr>
                <w:sz w:val="18"/>
                <w:szCs w:val="18"/>
              </w:rPr>
              <w:t>Moderate</w:t>
            </w:r>
          </w:p>
        </w:tc>
      </w:tr>
      <w:tr w:rsidR="00E41BC6" w:rsidRPr="002E2875" w14:paraId="7959DE39" w14:textId="77777777" w:rsidTr="0091322A">
        <w:tc>
          <w:tcPr>
            <w:tcW w:w="1356" w:type="dxa"/>
            <w:vMerge w:val="restart"/>
            <w:vAlign w:val="center"/>
          </w:tcPr>
          <w:p w14:paraId="4846820E" w14:textId="20756483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al et al. (33)</w:t>
            </w:r>
          </w:p>
        </w:tc>
        <w:tc>
          <w:tcPr>
            <w:tcW w:w="1524" w:type="dxa"/>
            <w:vMerge w:val="restart"/>
            <w:vAlign w:val="center"/>
          </w:tcPr>
          <w:p w14:paraId="53F830F8" w14:textId="6B4BEB56" w:rsidR="00E41BC6" w:rsidRPr="002E2875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Merge w:val="restart"/>
            <w:vAlign w:val="center"/>
          </w:tcPr>
          <w:p w14:paraId="737B8AC8" w14:textId="631360D4" w:rsidR="00E41BC6" w:rsidRPr="002E2875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Merge w:val="restart"/>
            <w:vAlign w:val="center"/>
          </w:tcPr>
          <w:p w14:paraId="6588220D" w14:textId="135BCE53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32" w:type="dxa"/>
            <w:vAlign w:val="center"/>
          </w:tcPr>
          <w:p w14:paraId="328F2F41" w14:textId="7DA55090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461" w:type="dxa"/>
          </w:tcPr>
          <w:p w14:paraId="3A14A4FC" w14:textId="43FA4BEE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450A1F41" w14:textId="7554B38C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305DD3EF" w14:textId="52D17E4A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1A985111" w14:textId="612935AC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606AB976" w14:textId="47B53AAF" w:rsidR="00E41BC6" w:rsidRPr="002E2875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41BC6" w:rsidRPr="002E2875" w14:paraId="40DF8B3C" w14:textId="77777777" w:rsidTr="00DC30ED">
        <w:tc>
          <w:tcPr>
            <w:tcW w:w="1356" w:type="dxa"/>
            <w:vMerge/>
            <w:vAlign w:val="center"/>
          </w:tcPr>
          <w:p w14:paraId="0E05F005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14D5AAB7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6402D91D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5C5014EF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7400825" w14:textId="1DA0F664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461" w:type="dxa"/>
          </w:tcPr>
          <w:p w14:paraId="3E851576" w14:textId="743FBD3A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1295152E" w14:textId="4D790091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7C5A39DC" w14:textId="49E6C8A1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2C6A96F2" w14:textId="04FCFBED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102D9CA8" w14:textId="2C213F85" w:rsidR="00E41BC6" w:rsidRPr="002E2875" w:rsidRDefault="00E41BC6" w:rsidP="00E41BC6">
            <w:pPr>
              <w:rPr>
                <w:sz w:val="18"/>
                <w:szCs w:val="18"/>
              </w:rPr>
            </w:pPr>
            <w:r w:rsidRPr="009F4F25">
              <w:rPr>
                <w:sz w:val="18"/>
                <w:szCs w:val="18"/>
              </w:rPr>
              <w:t>Moderate</w:t>
            </w:r>
          </w:p>
        </w:tc>
      </w:tr>
      <w:tr w:rsidR="00E41BC6" w:rsidRPr="002E2875" w14:paraId="1018E87B" w14:textId="77777777" w:rsidTr="00DC30ED">
        <w:tc>
          <w:tcPr>
            <w:tcW w:w="1356" w:type="dxa"/>
            <w:vMerge/>
            <w:vAlign w:val="center"/>
          </w:tcPr>
          <w:p w14:paraId="3F11A9CE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23AC23AC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1DE13D2D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64F4A9F5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9290834" w14:textId="67629E99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461" w:type="dxa"/>
          </w:tcPr>
          <w:p w14:paraId="562C7174" w14:textId="4C4B5D1F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020962AF" w14:textId="36178B13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3D1B8A7F" w14:textId="35ABA9F9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649D0972" w14:textId="785970E9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77804D0D" w14:textId="128EA683" w:rsidR="00E41BC6" w:rsidRPr="002E2875" w:rsidRDefault="00E41BC6" w:rsidP="00E41BC6">
            <w:pPr>
              <w:rPr>
                <w:sz w:val="18"/>
                <w:szCs w:val="18"/>
              </w:rPr>
            </w:pPr>
            <w:r w:rsidRPr="009F4F25">
              <w:rPr>
                <w:sz w:val="18"/>
                <w:szCs w:val="18"/>
              </w:rPr>
              <w:t>Moderate</w:t>
            </w:r>
          </w:p>
        </w:tc>
      </w:tr>
      <w:tr w:rsidR="00E41BC6" w:rsidRPr="002E2875" w14:paraId="47CCED66" w14:textId="77777777" w:rsidTr="00DC30ED">
        <w:tc>
          <w:tcPr>
            <w:tcW w:w="1356" w:type="dxa"/>
            <w:vMerge/>
            <w:vAlign w:val="center"/>
          </w:tcPr>
          <w:p w14:paraId="3EE54218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7C2556E6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3F83C0FF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3C8FD1D3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47167A9" w14:textId="49EFE465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</w:t>
            </w:r>
          </w:p>
        </w:tc>
        <w:tc>
          <w:tcPr>
            <w:tcW w:w="1461" w:type="dxa"/>
          </w:tcPr>
          <w:p w14:paraId="3DA2C0B2" w14:textId="02403C44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27C741B6" w14:textId="403F2DEC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22309CD0" w14:textId="15A47500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3DFCAC28" w14:textId="1A4D953B" w:rsidR="00E41BC6" w:rsidRPr="002E2875" w:rsidRDefault="00E41BC6" w:rsidP="00E41BC6">
            <w:pPr>
              <w:rPr>
                <w:sz w:val="18"/>
                <w:szCs w:val="18"/>
              </w:rPr>
            </w:pPr>
            <w:r w:rsidRPr="00F708BE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21655725" w14:textId="0596B73A" w:rsidR="00E41BC6" w:rsidRPr="002E2875" w:rsidRDefault="00E41BC6" w:rsidP="00E41BC6">
            <w:pPr>
              <w:rPr>
                <w:sz w:val="18"/>
                <w:szCs w:val="18"/>
              </w:rPr>
            </w:pPr>
            <w:r w:rsidRPr="009F4F25">
              <w:rPr>
                <w:sz w:val="18"/>
                <w:szCs w:val="18"/>
              </w:rPr>
              <w:t>Moderate</w:t>
            </w:r>
          </w:p>
        </w:tc>
      </w:tr>
      <w:tr w:rsidR="00E41BC6" w:rsidRPr="002E2875" w14:paraId="0472E7F0" w14:textId="77777777" w:rsidTr="00146ACB">
        <w:tc>
          <w:tcPr>
            <w:tcW w:w="1356" w:type="dxa"/>
            <w:vMerge/>
            <w:vAlign w:val="center"/>
          </w:tcPr>
          <w:p w14:paraId="327190C3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vMerge/>
            <w:vAlign w:val="center"/>
          </w:tcPr>
          <w:p w14:paraId="49CB465B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  <w:vMerge/>
            <w:vAlign w:val="center"/>
          </w:tcPr>
          <w:p w14:paraId="1656EFC5" w14:textId="77777777" w:rsidR="00E41BC6" w:rsidRPr="002E2875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vMerge/>
            <w:vAlign w:val="center"/>
          </w:tcPr>
          <w:p w14:paraId="203922D3" w14:textId="77777777" w:rsidR="00E41BC6" w:rsidRDefault="00E41BC6" w:rsidP="00E41BC6">
            <w:pPr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4AF9AC5A" w14:textId="5050263B" w:rsidR="00E41BC6" w:rsidRDefault="00E41BC6" w:rsidP="00E41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461" w:type="dxa"/>
          </w:tcPr>
          <w:p w14:paraId="6755DF45" w14:textId="3CA7FEFD" w:rsidR="00E41BC6" w:rsidRPr="002E2875" w:rsidRDefault="00E41BC6" w:rsidP="00E41BC6">
            <w:pPr>
              <w:rPr>
                <w:sz w:val="18"/>
                <w:szCs w:val="18"/>
              </w:rPr>
            </w:pPr>
            <w:r w:rsidRPr="00174D4F"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</w:tcPr>
          <w:p w14:paraId="64634D74" w14:textId="13EE0E66" w:rsidR="00E41BC6" w:rsidRPr="002E2875" w:rsidRDefault="00E41BC6" w:rsidP="00E41BC6">
            <w:pPr>
              <w:rPr>
                <w:sz w:val="18"/>
                <w:szCs w:val="18"/>
              </w:rPr>
            </w:pPr>
            <w:r w:rsidRPr="00174D4F">
              <w:rPr>
                <w:sz w:val="18"/>
                <w:szCs w:val="18"/>
              </w:rPr>
              <w:t>Low</w:t>
            </w:r>
          </w:p>
        </w:tc>
        <w:tc>
          <w:tcPr>
            <w:tcW w:w="1476" w:type="dxa"/>
          </w:tcPr>
          <w:p w14:paraId="509F50DA" w14:textId="2EAB1468" w:rsidR="00E41BC6" w:rsidRPr="002E2875" w:rsidRDefault="00E41BC6" w:rsidP="00E41BC6">
            <w:pPr>
              <w:rPr>
                <w:sz w:val="18"/>
                <w:szCs w:val="18"/>
              </w:rPr>
            </w:pPr>
            <w:r w:rsidRPr="00174D4F"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</w:tcPr>
          <w:p w14:paraId="0AEDA2C0" w14:textId="743A99D8" w:rsidR="00E41BC6" w:rsidRPr="002E2875" w:rsidRDefault="00E41BC6" w:rsidP="00E41BC6">
            <w:pPr>
              <w:rPr>
                <w:sz w:val="18"/>
                <w:szCs w:val="18"/>
              </w:rPr>
            </w:pPr>
            <w:r w:rsidRPr="00174D4F"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</w:tcPr>
          <w:p w14:paraId="59895446" w14:textId="01FFD210" w:rsidR="00E41BC6" w:rsidRPr="002E2875" w:rsidRDefault="00E41BC6" w:rsidP="00E41BC6">
            <w:pPr>
              <w:rPr>
                <w:sz w:val="18"/>
                <w:szCs w:val="18"/>
              </w:rPr>
            </w:pPr>
            <w:r w:rsidRPr="009F4F25">
              <w:rPr>
                <w:sz w:val="18"/>
                <w:szCs w:val="18"/>
              </w:rPr>
              <w:t>Moderate</w:t>
            </w:r>
          </w:p>
        </w:tc>
      </w:tr>
      <w:tr w:rsidR="00FA42F4" w:rsidRPr="002E2875" w14:paraId="2D320966" w14:textId="77777777" w:rsidTr="00F54CE6">
        <w:tc>
          <w:tcPr>
            <w:tcW w:w="1356" w:type="dxa"/>
            <w:vAlign w:val="center"/>
          </w:tcPr>
          <w:p w14:paraId="485A9A39" w14:textId="5DBD81B5" w:rsidR="00FA42F4" w:rsidRDefault="00A2167A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bjerg et al. (35)</w:t>
            </w:r>
          </w:p>
        </w:tc>
        <w:tc>
          <w:tcPr>
            <w:tcW w:w="1524" w:type="dxa"/>
            <w:vAlign w:val="center"/>
          </w:tcPr>
          <w:p w14:paraId="56DB4F5A" w14:textId="07F5D408" w:rsidR="00FA42F4" w:rsidRPr="002E2875" w:rsidRDefault="006A1FF7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1" w:type="dxa"/>
            <w:vAlign w:val="center"/>
          </w:tcPr>
          <w:p w14:paraId="368016F3" w14:textId="32BCCA99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49" w:type="dxa"/>
            <w:vAlign w:val="center"/>
          </w:tcPr>
          <w:p w14:paraId="6AFD274A" w14:textId="58D28D8A" w:rsidR="00FA42F4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2" w:type="dxa"/>
            <w:vAlign w:val="center"/>
          </w:tcPr>
          <w:p w14:paraId="0CD938DF" w14:textId="33241C71" w:rsidR="00FA42F4" w:rsidRDefault="00A2167A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461" w:type="dxa"/>
            <w:vAlign w:val="center"/>
          </w:tcPr>
          <w:p w14:paraId="04678793" w14:textId="0F9312B7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4" w:type="dxa"/>
            <w:vAlign w:val="center"/>
          </w:tcPr>
          <w:p w14:paraId="12C8CD99" w14:textId="554B8220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76" w:type="dxa"/>
            <w:vAlign w:val="center"/>
          </w:tcPr>
          <w:p w14:paraId="3C842D17" w14:textId="42203708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6" w:type="dxa"/>
            <w:vAlign w:val="center"/>
          </w:tcPr>
          <w:p w14:paraId="35C2A246" w14:textId="77348563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29" w:type="dxa"/>
            <w:vAlign w:val="center"/>
          </w:tcPr>
          <w:p w14:paraId="06D825E2" w14:textId="63F54916" w:rsidR="00FA42F4" w:rsidRPr="002E2875" w:rsidRDefault="00353DA5" w:rsidP="00F54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</w:tbl>
    <w:p w14:paraId="32843047" w14:textId="77777777" w:rsidR="00792690" w:rsidRPr="002E2875" w:rsidRDefault="00792690">
      <w:pPr>
        <w:rPr>
          <w:sz w:val="18"/>
          <w:szCs w:val="18"/>
        </w:rPr>
      </w:pPr>
    </w:p>
    <w:sectPr w:rsidR="00792690" w:rsidRPr="002E2875" w:rsidSect="002E28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75"/>
    <w:rsid w:val="000B0DC4"/>
    <w:rsid w:val="000B77FE"/>
    <w:rsid w:val="0014530C"/>
    <w:rsid w:val="001F3B4D"/>
    <w:rsid w:val="00201B89"/>
    <w:rsid w:val="0020733C"/>
    <w:rsid w:val="002075C7"/>
    <w:rsid w:val="002C315E"/>
    <w:rsid w:val="002C5B22"/>
    <w:rsid w:val="002D5B14"/>
    <w:rsid w:val="002E2875"/>
    <w:rsid w:val="00312D44"/>
    <w:rsid w:val="003514BB"/>
    <w:rsid w:val="00353DA5"/>
    <w:rsid w:val="00360A1E"/>
    <w:rsid w:val="00373A8D"/>
    <w:rsid w:val="0039232E"/>
    <w:rsid w:val="003D6DDC"/>
    <w:rsid w:val="003F2AE0"/>
    <w:rsid w:val="00406F3F"/>
    <w:rsid w:val="004858ED"/>
    <w:rsid w:val="0048608B"/>
    <w:rsid w:val="004977EB"/>
    <w:rsid w:val="004C1D56"/>
    <w:rsid w:val="004F6E89"/>
    <w:rsid w:val="00505D67"/>
    <w:rsid w:val="005076C6"/>
    <w:rsid w:val="005A5D4C"/>
    <w:rsid w:val="005E309D"/>
    <w:rsid w:val="00625753"/>
    <w:rsid w:val="0064708E"/>
    <w:rsid w:val="006A1FF7"/>
    <w:rsid w:val="006B01CC"/>
    <w:rsid w:val="006F0849"/>
    <w:rsid w:val="00717EFD"/>
    <w:rsid w:val="00724CDA"/>
    <w:rsid w:val="00735A03"/>
    <w:rsid w:val="00792690"/>
    <w:rsid w:val="007B11C4"/>
    <w:rsid w:val="007B75BE"/>
    <w:rsid w:val="007D2179"/>
    <w:rsid w:val="00800910"/>
    <w:rsid w:val="00807CC7"/>
    <w:rsid w:val="00886ED9"/>
    <w:rsid w:val="00A2167A"/>
    <w:rsid w:val="00A404EF"/>
    <w:rsid w:val="00A664D3"/>
    <w:rsid w:val="00AE7693"/>
    <w:rsid w:val="00AE7EA4"/>
    <w:rsid w:val="00B20376"/>
    <w:rsid w:val="00B53269"/>
    <w:rsid w:val="00B57718"/>
    <w:rsid w:val="00BD5C12"/>
    <w:rsid w:val="00BF5517"/>
    <w:rsid w:val="00C16378"/>
    <w:rsid w:val="00C203B7"/>
    <w:rsid w:val="00C248D7"/>
    <w:rsid w:val="00C44C85"/>
    <w:rsid w:val="00C55214"/>
    <w:rsid w:val="00CB29AA"/>
    <w:rsid w:val="00CE4915"/>
    <w:rsid w:val="00CE54DD"/>
    <w:rsid w:val="00D143AF"/>
    <w:rsid w:val="00D27DDB"/>
    <w:rsid w:val="00DA1A81"/>
    <w:rsid w:val="00DA24A1"/>
    <w:rsid w:val="00DC342F"/>
    <w:rsid w:val="00E41BC6"/>
    <w:rsid w:val="00E43AB6"/>
    <w:rsid w:val="00E55A41"/>
    <w:rsid w:val="00E604E6"/>
    <w:rsid w:val="00EB14EF"/>
    <w:rsid w:val="00EE0377"/>
    <w:rsid w:val="00F20612"/>
    <w:rsid w:val="00F54CE6"/>
    <w:rsid w:val="00F74159"/>
    <w:rsid w:val="00FA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872D2"/>
  <w15:chartTrackingRefBased/>
  <w15:docId w15:val="{B5A9AD19-D4DD-43A8-A3E5-7D040402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abriel Tan</cp:lastModifiedBy>
  <cp:revision>70</cp:revision>
  <dcterms:created xsi:type="dcterms:W3CDTF">2021-11-13T04:02:00Z</dcterms:created>
  <dcterms:modified xsi:type="dcterms:W3CDTF">2021-11-14T09:56:00Z</dcterms:modified>
</cp:coreProperties>
</file>